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9D2" w:rsidRPr="00B239D2" w:rsidRDefault="00865D17" w:rsidP="00492CA8">
      <w:pPr>
        <w:jc w:val="left"/>
        <w:rPr>
          <w:rFonts w:ascii="Times New Roman" w:hAnsi="Times New Roman" w:cs="Times New Roman"/>
          <w:b/>
          <w:color w:val="000000" w:themeColor="text1"/>
          <w:sz w:val="13"/>
          <w:szCs w:val="13"/>
        </w:rPr>
      </w:pPr>
      <w:r w:rsidRPr="00865D17">
        <w:rPr>
          <w:rFonts w:ascii="Times New Roman" w:hAnsi="Times New Roman" w:cs="Times New Roman"/>
          <w:b/>
          <w:sz w:val="13"/>
          <w:szCs w:val="13"/>
        </w:rPr>
        <w:t xml:space="preserve">Supplementary Table </w:t>
      </w:r>
      <w:r w:rsidR="00972CE1">
        <w:rPr>
          <w:rFonts w:ascii="Times New Roman" w:hAnsi="Times New Roman" w:cs="Times New Roman"/>
          <w:b/>
          <w:sz w:val="13"/>
          <w:szCs w:val="13"/>
        </w:rPr>
        <w:t>3</w:t>
      </w:r>
      <w:r w:rsidR="00CA74E6">
        <w:rPr>
          <w:rFonts w:ascii="Times New Roman" w:hAnsi="Times New Roman" w:cs="Times New Roman"/>
          <w:b/>
          <w:sz w:val="13"/>
          <w:szCs w:val="13"/>
        </w:rPr>
        <w:t>.</w:t>
      </w:r>
      <w:r w:rsidR="00573B13" w:rsidRPr="009F0881"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="006F6852">
        <w:rPr>
          <w:rFonts w:ascii="Times New Roman" w:hAnsi="Times New Roman" w:cs="Times New Roman"/>
          <w:color w:val="000000" w:themeColor="text1"/>
          <w:sz w:val="13"/>
          <w:szCs w:val="13"/>
        </w:rPr>
        <w:t>P</w:t>
      </w:r>
      <w:r w:rsidR="00573B13" w:rsidRPr="009F0881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erformance </w:t>
      </w:r>
      <w:r w:rsidR="00572196" w:rsidRPr="009F0881">
        <w:rPr>
          <w:rFonts w:ascii="Times New Roman" w:hAnsi="Times New Roman" w:cs="Times New Roman"/>
          <w:color w:val="000000" w:themeColor="text1"/>
          <w:sz w:val="13"/>
          <w:szCs w:val="13"/>
        </w:rPr>
        <w:t>of sC</w:t>
      </w:r>
      <w:r w:rsidR="001E7D95">
        <w:rPr>
          <w:rFonts w:ascii="Times New Roman" w:hAnsi="Times New Roman" w:cs="Times New Roman"/>
          <w:color w:val="000000" w:themeColor="text1"/>
          <w:sz w:val="13"/>
          <w:szCs w:val="13"/>
        </w:rPr>
        <w:t>ysC</w:t>
      </w:r>
      <w:r w:rsidR="00572196" w:rsidRPr="009F0881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in</w:t>
      </w:r>
      <w:r w:rsidR="00573B13" w:rsidRPr="009F0881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  <w:r w:rsidR="000F4494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detecting </w:t>
      </w:r>
      <w:r w:rsidR="00794A3A">
        <w:rPr>
          <w:rFonts w:ascii="Times New Roman" w:hAnsi="Times New Roman" w:cs="Times New Roman"/>
          <w:color w:val="000000" w:themeColor="text1"/>
          <w:sz w:val="13"/>
          <w:szCs w:val="13"/>
        </w:rPr>
        <w:t>AKI according to</w:t>
      </w:r>
      <w:r w:rsidR="00AC271C" w:rsidRPr="009F0881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quartile</w:t>
      </w:r>
      <w:r w:rsidR="00CA64D2">
        <w:rPr>
          <w:rFonts w:ascii="Times New Roman" w:hAnsi="Times New Roman" w:cs="Times New Roman"/>
          <w:color w:val="000000" w:themeColor="text1"/>
          <w:sz w:val="13"/>
          <w:szCs w:val="13"/>
        </w:rPr>
        <w:t>s</w:t>
      </w:r>
      <w:r w:rsidR="00AC271C" w:rsidRPr="009F0881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of </w:t>
      </w:r>
      <w:r w:rsidR="0039754D">
        <w:rPr>
          <w:rFonts w:ascii="Times New Roman" w:hAnsi="Times New Roman" w:cs="Times New Roman"/>
          <w:color w:val="000000" w:themeColor="text1"/>
          <w:sz w:val="13"/>
          <w:szCs w:val="13"/>
        </w:rPr>
        <w:t>serum glucose</w:t>
      </w:r>
      <w:r w:rsidR="004B60B2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0"/>
        <w:gridCol w:w="1457"/>
        <w:gridCol w:w="1312"/>
        <w:gridCol w:w="955"/>
        <w:gridCol w:w="1284"/>
        <w:gridCol w:w="829"/>
        <w:gridCol w:w="819"/>
      </w:tblGrid>
      <w:tr w:rsidR="00B239D2" w:rsidRPr="009F0881" w:rsidTr="00AF7854">
        <w:trPr>
          <w:trHeight w:val="300"/>
        </w:trPr>
        <w:tc>
          <w:tcPr>
            <w:tcW w:w="993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88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  <w:r w:rsidRPr="009F088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Group</w:t>
            </w:r>
          </w:p>
        </w:tc>
        <w:tc>
          <w:tcPr>
            <w:tcW w:w="877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9F088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AUC-ROC</w:t>
            </w:r>
          </w:p>
        </w:tc>
        <w:tc>
          <w:tcPr>
            <w:tcW w:w="790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239D2" w:rsidRPr="009F0881" w:rsidRDefault="00E659FB" w:rsidP="00492CA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="00AB5714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="00B239D2" w:rsidRPr="009F088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95% CI</w:t>
            </w:r>
          </w:p>
        </w:tc>
        <w:tc>
          <w:tcPr>
            <w:tcW w:w="575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</w:tcPr>
          <w:p w:rsidR="00B239D2" w:rsidRPr="009F0881" w:rsidRDefault="00AB5714" w:rsidP="00AB5714">
            <w:pPr>
              <w:widowControl/>
              <w:ind w:right="260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bCs/>
                <w:i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73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DF3342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9F088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C</w:t>
            </w:r>
            <w:r w:rsidR="00CE73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ut-off</w:t>
            </w:r>
            <w:bookmarkStart w:id="0" w:name="_GoBack"/>
            <w:r w:rsidR="00CE737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 xml:space="preserve"> (</w:t>
            </w:r>
            <w:r w:rsidR="000C615B" w:rsidRPr="000C615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mg/L</w:t>
            </w:r>
            <w:r w:rsidRPr="009F088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)</w:t>
            </w:r>
            <w:bookmarkEnd w:id="0"/>
          </w:p>
        </w:tc>
        <w:tc>
          <w:tcPr>
            <w:tcW w:w="499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9F0881">
              <w:rPr>
                <w:rFonts w:ascii="Times New Roman" w:eastAsia="等线" w:hAnsi="Times New Roman" w:cs="Times New Roman"/>
                <w:bCs/>
                <w:kern w:val="0"/>
                <w:sz w:val="13"/>
                <w:szCs w:val="13"/>
              </w:rPr>
              <w:t>SENS</w:t>
            </w:r>
          </w:p>
        </w:tc>
        <w:tc>
          <w:tcPr>
            <w:tcW w:w="493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3"/>
                <w:szCs w:val="13"/>
              </w:rPr>
            </w:pPr>
            <w:r w:rsidRPr="009F0881">
              <w:rPr>
                <w:rFonts w:ascii="Times New Roman" w:eastAsia="等线" w:hAnsi="Times New Roman" w:cs="Times New Roman"/>
                <w:bCs/>
                <w:kern w:val="0"/>
                <w:sz w:val="13"/>
                <w:szCs w:val="13"/>
              </w:rPr>
              <w:t>SPEC</w:t>
            </w:r>
          </w:p>
        </w:tc>
      </w:tr>
      <w:tr w:rsidR="00B239D2" w:rsidRPr="009F0881" w:rsidTr="00AF7854">
        <w:trPr>
          <w:trHeight w:val="276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Total </w:t>
            </w:r>
            <w:r w:rsidRPr="009F088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KI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DF3342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DF33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239D2" w:rsidRPr="009F0881" w:rsidTr="00AF7854">
        <w:trPr>
          <w:trHeight w:val="276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uartile I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20</w:t>
            </w: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45-0.7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DF3342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Default="00B239D2" w:rsidP="00DF33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.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B239D2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239D2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60</w:t>
            </w:r>
          </w:p>
        </w:tc>
      </w:tr>
      <w:tr w:rsidR="00B239D2" w:rsidRPr="009F0881" w:rsidTr="00AF7854">
        <w:trPr>
          <w:trHeight w:val="276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uartile II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55 ± 0.0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86-0.8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DF3342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DF33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3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05</w:t>
            </w:r>
          </w:p>
        </w:tc>
      </w:tr>
      <w:tr w:rsidR="00B239D2" w:rsidRPr="009F0881" w:rsidTr="00AF7854">
        <w:trPr>
          <w:trHeight w:val="276"/>
        </w:trPr>
        <w:tc>
          <w:tcPr>
            <w:tcW w:w="9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uartile III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79 ± 0.030</w:t>
            </w: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21-0.837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</w:tcPr>
          <w:p w:rsidR="00B239D2" w:rsidRPr="009F0881" w:rsidRDefault="00B239D2" w:rsidP="00DF3342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DF33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3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59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78</w:t>
            </w:r>
          </w:p>
        </w:tc>
      </w:tr>
      <w:tr w:rsidR="00B239D2" w:rsidRPr="009F0881" w:rsidTr="00AF7854">
        <w:trPr>
          <w:trHeight w:val="276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uartile IV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04 ± 0.02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57-0.8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DF3342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DF33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2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53</w:t>
            </w:r>
          </w:p>
        </w:tc>
      </w:tr>
      <w:tr w:rsidR="00B239D2" w:rsidRPr="009F0881" w:rsidTr="00AF7854">
        <w:trPr>
          <w:trHeight w:val="276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Lat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r-onset AKI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DF3342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Default="00B239D2" w:rsidP="00DF33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239D2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B239D2" w:rsidRPr="009F0881" w:rsidTr="00AF7854">
        <w:trPr>
          <w:trHeight w:val="276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uartile I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47</w:t>
            </w: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±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6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25-0.76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DF3342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DF33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75</w:t>
            </w:r>
          </w:p>
        </w:tc>
      </w:tr>
      <w:tr w:rsidR="00B239D2" w:rsidRPr="009F0881" w:rsidTr="00AF7854">
        <w:trPr>
          <w:trHeight w:val="276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uartile II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42 ± 0.05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26-0.8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DF3342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DF33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96</w:t>
            </w:r>
          </w:p>
        </w:tc>
      </w:tr>
      <w:tr w:rsidR="00B239D2" w:rsidRPr="009F0881" w:rsidTr="00AF7854">
        <w:trPr>
          <w:trHeight w:val="276"/>
        </w:trPr>
        <w:tc>
          <w:tcPr>
            <w:tcW w:w="9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uartile III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48 ± 0.049</w:t>
            </w: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51-0.745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</w:tcPr>
          <w:p w:rsidR="00B239D2" w:rsidRPr="009F0881" w:rsidRDefault="00B239D2" w:rsidP="00DF3342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DF33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58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98</w:t>
            </w:r>
          </w:p>
        </w:tc>
      </w:tr>
      <w:tr w:rsidR="00B239D2" w:rsidRPr="009F0881" w:rsidTr="00AF7854">
        <w:trPr>
          <w:trHeight w:val="276"/>
        </w:trPr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uartile IV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44 ± 0.038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69-0.81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239D2" w:rsidRPr="009F0881" w:rsidRDefault="00B239D2" w:rsidP="00DF3342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239D2" w:rsidRPr="009F0881" w:rsidRDefault="00B239D2" w:rsidP="00DF33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F088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0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239D2" w:rsidRPr="009F0881" w:rsidRDefault="00B239D2" w:rsidP="00492C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74</w:t>
            </w:r>
          </w:p>
        </w:tc>
      </w:tr>
    </w:tbl>
    <w:p w:rsidR="00573B13" w:rsidRPr="009F0881" w:rsidRDefault="00573B13" w:rsidP="00492CA8">
      <w:pPr>
        <w:widowControl/>
        <w:rPr>
          <w:rFonts w:ascii="Times New Roman" w:eastAsia="等线" w:hAnsi="Times New Roman" w:cs="Times New Roman"/>
          <w:b/>
          <w:color w:val="000000"/>
          <w:kern w:val="0"/>
          <w:sz w:val="13"/>
          <w:szCs w:val="13"/>
        </w:rPr>
      </w:pPr>
      <w:r w:rsidRPr="009F0881">
        <w:rPr>
          <w:rFonts w:ascii="Times New Roman" w:eastAsia="宋体" w:hAnsi="Times New Roman" w:cs="Times New Roman"/>
          <w:b/>
          <w:sz w:val="13"/>
          <w:szCs w:val="13"/>
        </w:rPr>
        <w:t>A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>bbreviation:</w:t>
      </w:r>
      <w:r w:rsidR="0031289E" w:rsidRPr="0031289E">
        <w:rPr>
          <w:rFonts w:ascii="Times New Roman" w:hAnsi="Times New Roman" w:cs="Times New Roman"/>
          <w:b/>
          <w:sz w:val="13"/>
          <w:szCs w:val="13"/>
        </w:rPr>
        <w:t xml:space="preserve"> sCysC, serum cystatin C;</w:t>
      </w:r>
      <w:r w:rsidRPr="0031289E"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="005D3250" w:rsidRPr="009F0881">
        <w:rPr>
          <w:rFonts w:ascii="Times New Roman" w:hAnsi="Times New Roman" w:cs="Times New Roman"/>
          <w:b/>
          <w:sz w:val="13"/>
          <w:szCs w:val="13"/>
        </w:rPr>
        <w:t>AKI,</w:t>
      </w:r>
      <w:r w:rsidR="005D3250" w:rsidRPr="0031289E"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="005D3250" w:rsidRPr="009F0881">
        <w:rPr>
          <w:rFonts w:ascii="Times New Roman" w:hAnsi="Times New Roman" w:cs="Times New Roman"/>
          <w:b/>
          <w:sz w:val="13"/>
          <w:szCs w:val="13"/>
        </w:rPr>
        <w:t xml:space="preserve">acute kidney injury; 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AUC-ROC, area under the receiver operating characteristic curve; CI, confidence interval; </w:t>
      </w:r>
      <w:r w:rsidRPr="009F0881">
        <w:rPr>
          <w:rFonts w:ascii="Times New Roman" w:eastAsia="等线" w:hAnsi="Times New Roman" w:cs="Times New Roman"/>
          <w:b/>
          <w:bCs/>
          <w:kern w:val="0"/>
          <w:sz w:val="13"/>
          <w:szCs w:val="13"/>
        </w:rPr>
        <w:t>SENS,</w:t>
      </w:r>
      <w:r w:rsidRPr="009F0881">
        <w:rPr>
          <w:rFonts w:ascii="Times New Roman" w:eastAsia="等线" w:hAnsi="Times New Roman" w:cs="Times New Roman"/>
          <w:b/>
          <w:bCs/>
          <w:color w:val="000000"/>
          <w:kern w:val="0"/>
          <w:sz w:val="13"/>
          <w:szCs w:val="13"/>
        </w:rPr>
        <w:t xml:space="preserve"> Sensitivity; </w:t>
      </w:r>
      <w:r w:rsidRPr="009F0881">
        <w:rPr>
          <w:rFonts w:ascii="Times New Roman" w:eastAsia="等线" w:hAnsi="Times New Roman" w:cs="Times New Roman"/>
          <w:b/>
          <w:bCs/>
          <w:kern w:val="0"/>
          <w:sz w:val="13"/>
          <w:szCs w:val="13"/>
        </w:rPr>
        <w:t xml:space="preserve">SPEC, </w:t>
      </w:r>
      <w:r w:rsidRPr="009F0881">
        <w:rPr>
          <w:rFonts w:ascii="Times New Roman" w:eastAsia="等线" w:hAnsi="Times New Roman" w:cs="Times New Roman"/>
          <w:b/>
          <w:bCs/>
          <w:color w:val="000000"/>
          <w:kern w:val="0"/>
          <w:sz w:val="13"/>
          <w:szCs w:val="13"/>
        </w:rPr>
        <w:t>Specifi</w:t>
      </w:r>
      <w:r w:rsidRPr="000D2CD5">
        <w:rPr>
          <w:rFonts w:ascii="Times New Roman" w:eastAsia="等线" w:hAnsi="Times New Roman" w:cs="Times New Roman"/>
          <w:b/>
          <w:bCs/>
          <w:kern w:val="0"/>
          <w:sz w:val="13"/>
          <w:szCs w:val="13"/>
        </w:rPr>
        <w:t>city</w:t>
      </w:r>
      <w:r w:rsidR="000D2CD5" w:rsidRPr="000D2CD5">
        <w:rPr>
          <w:rFonts w:ascii="Times New Roman" w:eastAsia="等线" w:hAnsi="Times New Roman" w:cs="Times New Roman"/>
          <w:b/>
          <w:bCs/>
          <w:kern w:val="0"/>
          <w:sz w:val="13"/>
          <w:szCs w:val="13"/>
        </w:rPr>
        <w:t xml:space="preserve">; </w:t>
      </w:r>
      <w:r w:rsidR="000D2CD5" w:rsidRPr="000D2CD5">
        <w:rPr>
          <w:rFonts w:ascii="Times New Roman" w:eastAsia="等线" w:hAnsi="Times New Roman" w:cs="Times New Roman" w:hint="eastAsia"/>
          <w:b/>
          <w:bCs/>
          <w:kern w:val="0"/>
          <w:sz w:val="13"/>
          <w:szCs w:val="13"/>
        </w:rPr>
        <w:t>Lat</w:t>
      </w:r>
      <w:r w:rsidR="000D2CD5" w:rsidRPr="000D2CD5">
        <w:rPr>
          <w:rFonts w:ascii="Times New Roman" w:eastAsia="等线" w:hAnsi="Times New Roman" w:cs="Times New Roman"/>
          <w:b/>
          <w:bCs/>
          <w:kern w:val="0"/>
          <w:sz w:val="13"/>
          <w:szCs w:val="13"/>
        </w:rPr>
        <w:t>er-onset AKI</w:t>
      </w:r>
      <w:r w:rsidR="000D2CD5">
        <w:rPr>
          <w:rFonts w:ascii="Times New Roman" w:eastAsia="等线" w:hAnsi="Times New Roman" w:cs="Times New Roman"/>
          <w:b/>
          <w:bCs/>
          <w:kern w:val="0"/>
          <w:sz w:val="13"/>
          <w:szCs w:val="13"/>
        </w:rPr>
        <w:t xml:space="preserve">, </w:t>
      </w:r>
      <w:r w:rsidR="000D2CD5" w:rsidRPr="00B24947">
        <w:rPr>
          <w:rFonts w:ascii="Times New Roman" w:hAnsi="Times New Roman" w:cs="Times New Roman"/>
          <w:b/>
          <w:sz w:val="13"/>
          <w:szCs w:val="13"/>
        </w:rPr>
        <w:t>indicated no AKI diagnosis at ICU admission but reaching the</w:t>
      </w:r>
      <w:r w:rsidR="000D2CD5" w:rsidRPr="00B24947">
        <w:rPr>
          <w:rFonts w:ascii="Times New Roman" w:hAnsi="Times New Roman" w:cs="Times New Roman" w:hint="eastAsia"/>
          <w:b/>
          <w:sz w:val="13"/>
          <w:szCs w:val="13"/>
        </w:rPr>
        <w:t xml:space="preserve"> </w:t>
      </w:r>
      <w:r w:rsidR="000D2CD5" w:rsidRPr="00B24947">
        <w:rPr>
          <w:rFonts w:ascii="Times New Roman" w:hAnsi="Times New Roman" w:cs="Times New Roman"/>
          <w:b/>
          <w:sz w:val="13"/>
          <w:szCs w:val="13"/>
        </w:rPr>
        <w:t>KDIGO criteria within 1 week after admission</w:t>
      </w:r>
      <w:r w:rsidR="000D2CD5">
        <w:rPr>
          <w:rFonts w:ascii="Times New Roman" w:hAnsi="Times New Roman" w:cs="Times New Roman"/>
          <w:b/>
          <w:sz w:val="13"/>
          <w:szCs w:val="13"/>
        </w:rPr>
        <w:t>.</w:t>
      </w:r>
    </w:p>
    <w:p w:rsidR="00573B13" w:rsidRPr="009F0881" w:rsidRDefault="00573B13" w:rsidP="00492CA8">
      <w:pPr>
        <w:widowControl/>
        <w:rPr>
          <w:rFonts w:ascii="Times New Roman" w:eastAsia="宋体" w:hAnsi="Times New Roman" w:cs="Times New Roman"/>
          <w:b/>
          <w:sz w:val="13"/>
          <w:szCs w:val="13"/>
        </w:rPr>
      </w:pPr>
      <w:r w:rsidRPr="009F0881">
        <w:rPr>
          <w:rFonts w:ascii="Times New Roman" w:hAnsi="Times New Roman" w:cs="Times New Roman"/>
          <w:b/>
          <w:color w:val="000000"/>
          <w:kern w:val="0"/>
          <w:sz w:val="13"/>
          <w:szCs w:val="13"/>
        </w:rPr>
        <w:t>P</w:t>
      </w:r>
      <w:r w:rsidRPr="009F0881">
        <w:rPr>
          <w:rFonts w:ascii="Times New Roman" w:hAnsi="Times New Roman" w:cs="Times New Roman"/>
          <w:b/>
          <w:sz w:val="13"/>
          <w:szCs w:val="13"/>
        </w:rPr>
        <w:t>atien</w:t>
      </w:r>
      <w:r w:rsidR="00A556AB" w:rsidRPr="009F0881">
        <w:rPr>
          <w:rFonts w:ascii="Times New Roman" w:hAnsi="Times New Roman" w:cs="Times New Roman"/>
          <w:b/>
          <w:sz w:val="13"/>
          <w:szCs w:val="13"/>
        </w:rPr>
        <w:t>ts were stratified into 4 quartiles</w:t>
      </w:r>
      <w:r w:rsidRPr="009F0881">
        <w:rPr>
          <w:rFonts w:ascii="Times New Roman" w:hAnsi="Times New Roman" w:cs="Times New Roman"/>
          <w:b/>
          <w:sz w:val="13"/>
          <w:szCs w:val="13"/>
        </w:rPr>
        <w:t xml:space="preserve"> according to </w:t>
      </w:r>
      <w:r w:rsidR="008E1D84">
        <w:rPr>
          <w:rFonts w:ascii="Times New Roman" w:hAnsi="Times New Roman" w:cs="Times New Roman"/>
          <w:b/>
          <w:kern w:val="0"/>
          <w:sz w:val="13"/>
          <w:szCs w:val="13"/>
        </w:rPr>
        <w:t xml:space="preserve">serum glucose </w:t>
      </w:r>
      <w:r w:rsidR="00A556AB" w:rsidRPr="009F0881">
        <w:rPr>
          <w:rFonts w:ascii="Times New Roman" w:hAnsi="Times New Roman" w:cs="Times New Roman"/>
          <w:b/>
          <w:sz w:val="13"/>
          <w:szCs w:val="13"/>
        </w:rPr>
        <w:t>at</w:t>
      </w:r>
      <w:r w:rsidRPr="009F0881">
        <w:rPr>
          <w:rFonts w:ascii="Times New Roman" w:hAnsi="Times New Roman" w:cs="Times New Roman"/>
          <w:b/>
          <w:sz w:val="13"/>
          <w:szCs w:val="13"/>
        </w:rPr>
        <w:t xml:space="preserve"> IC</w:t>
      </w:r>
      <w:r w:rsidR="006A2CFF" w:rsidRPr="009F0881">
        <w:rPr>
          <w:rFonts w:ascii="Times New Roman" w:hAnsi="Times New Roman" w:cs="Times New Roman"/>
          <w:b/>
          <w:sz w:val="13"/>
          <w:szCs w:val="13"/>
        </w:rPr>
        <w:t xml:space="preserve">U admission. </w:t>
      </w:r>
    </w:p>
    <w:p w:rsidR="00B239D2" w:rsidRPr="00D83AF7" w:rsidRDefault="00B239D2" w:rsidP="00492CA8">
      <w:pPr>
        <w:rPr>
          <w:rFonts w:ascii="Times New Roman" w:hAnsi="Times New Roman" w:cs="Times New Roman"/>
          <w:b/>
          <w:kern w:val="0"/>
          <w:sz w:val="13"/>
          <w:szCs w:val="13"/>
        </w:rPr>
      </w:pPr>
      <w:r w:rsidRPr="00535937">
        <w:rPr>
          <w:rFonts w:ascii="Times New Roman" w:hAnsi="Times New Roman" w:cs="Times New Roman"/>
          <w:b/>
          <w:kern w:val="0"/>
          <w:sz w:val="13"/>
          <w:szCs w:val="13"/>
        </w:rPr>
        <w:t>Total AKI: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</w:t>
      </w:r>
      <w:r>
        <w:rPr>
          <w:rFonts w:ascii="Times New Roman" w:eastAsia="宋体" w:hAnsi="Times New Roman" w:cs="Times New Roman"/>
          <w:b/>
          <w:sz w:val="13"/>
          <w:szCs w:val="13"/>
        </w:rPr>
        <w:t>q</w:t>
      </w:r>
      <w:r w:rsidRPr="009F0881">
        <w:rPr>
          <w:rFonts w:ascii="Times New Roman" w:eastAsia="宋体" w:hAnsi="Times New Roman" w:cs="Times New Roman"/>
          <w:b/>
          <w:sz w:val="13"/>
          <w:szCs w:val="13"/>
        </w:rPr>
        <w:t>uartile cut points for</w:t>
      </w:r>
      <w:r w:rsidRPr="005A25AF">
        <w:rPr>
          <w:rFonts w:ascii="Times New Roman" w:hAnsi="Times New Roman" w:cs="Times New Roman"/>
          <w:b/>
          <w:kern w:val="0"/>
          <w:sz w:val="13"/>
          <w:szCs w:val="13"/>
        </w:rPr>
        <w:t xml:space="preserve"> 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>admission serum glu</w:t>
      </w:r>
      <w:r w:rsidRPr="00BA1845">
        <w:rPr>
          <w:rFonts w:ascii="Times New Roman" w:hAnsi="Times New Roman" w:cs="Times New Roman"/>
          <w:b/>
          <w:kern w:val="0"/>
          <w:sz w:val="13"/>
          <w:szCs w:val="13"/>
        </w:rPr>
        <w:t>cose</w:t>
      </w:r>
      <w:r w:rsidRPr="00BA1845">
        <w:rPr>
          <w:rFonts w:ascii="Times New Roman" w:eastAsia="宋体" w:hAnsi="Times New Roman" w:cs="Times New Roman"/>
          <w:b/>
          <w:sz w:val="13"/>
          <w:szCs w:val="13"/>
        </w:rPr>
        <w:t xml:space="preserve"> were 1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>06.0</w:t>
      </w:r>
      <w:r w:rsidRPr="00BA1845">
        <w:rPr>
          <w:rFonts w:ascii="Times New Roman" w:hAnsi="Times New Roman" w:cs="Times New Roman"/>
          <w:b/>
          <w:kern w:val="0"/>
          <w:sz w:val="13"/>
          <w:szCs w:val="13"/>
        </w:rPr>
        <w:t xml:space="preserve"> mg/dl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>, 126.5</w:t>
      </w:r>
      <w:r w:rsidRPr="00BA1845">
        <w:rPr>
          <w:rFonts w:ascii="Times New Roman" w:hAnsi="Times New Roman" w:cs="Times New Roman"/>
          <w:b/>
          <w:kern w:val="0"/>
          <w:sz w:val="13"/>
          <w:szCs w:val="13"/>
        </w:rPr>
        <w:t xml:space="preserve"> mg/dl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>, and 154.5</w:t>
      </w:r>
      <w:r w:rsidRPr="00BA1845">
        <w:rPr>
          <w:rFonts w:ascii="Times New Roman" w:hAnsi="Times New Roman" w:cs="Times New Roman"/>
          <w:b/>
          <w:kern w:val="0"/>
          <w:sz w:val="13"/>
          <w:szCs w:val="13"/>
        </w:rPr>
        <w:t xml:space="preserve"> mg/dl.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sz w:val="13"/>
          <w:szCs w:val="13"/>
        </w:rPr>
      </w:pPr>
      <w:r w:rsidRPr="009F0881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 versus 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I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0.668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9F0881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504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>;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9F0881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 versus 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II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1.199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9F0881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231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; 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9F0881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 versus 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V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1.834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9F0881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067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; 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9F0881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I versus 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II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0.521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9F0881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603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; 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9F0881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I versus 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V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1.155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9F0881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248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>;</w:t>
      </w:r>
    </w:p>
    <w:p w:rsidR="00B239D2" w:rsidRDefault="00B239D2" w:rsidP="00492CA8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CA4D90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CA4D90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CA4D90">
        <w:rPr>
          <w:rFonts w:ascii="Times New Roman" w:hAnsi="Times New Roman" w:cs="Times New Roman"/>
          <w:b/>
          <w:kern w:val="0"/>
          <w:sz w:val="13"/>
          <w:szCs w:val="13"/>
        </w:rPr>
        <w:t xml:space="preserve"> III versus AUC of </w:t>
      </w:r>
      <w:r w:rsidRPr="00CA4D90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CA4D90">
        <w:rPr>
          <w:rFonts w:ascii="Times New Roman" w:hAnsi="Times New Roman" w:cs="Times New Roman"/>
          <w:b/>
          <w:kern w:val="0"/>
          <w:sz w:val="13"/>
          <w:szCs w:val="13"/>
        </w:rPr>
        <w:t xml:space="preserve"> IV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0.651</w:t>
      </w:r>
      <w:r w:rsidRPr="00CA4D90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CA4D90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515</w:t>
      </w:r>
      <w:r w:rsidRPr="00CA4D90">
        <w:rPr>
          <w:rFonts w:ascii="Times New Roman" w:hAnsi="Times New Roman" w:cs="Times New Roman"/>
          <w:b/>
          <w:kern w:val="0"/>
          <w:sz w:val="13"/>
          <w:szCs w:val="13"/>
        </w:rPr>
        <w:t>.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</w:p>
    <w:p w:rsidR="00B239D2" w:rsidRPr="00535937" w:rsidRDefault="00B239D2" w:rsidP="00492CA8">
      <w:pPr>
        <w:rPr>
          <w:b/>
          <w:sz w:val="13"/>
          <w:szCs w:val="13"/>
        </w:rPr>
      </w:pPr>
      <w:r w:rsidRPr="00535937">
        <w:rPr>
          <w:rFonts w:ascii="Times New Roman" w:hAnsi="Times New Roman" w:cs="Times New Roman" w:hint="eastAsia"/>
          <w:b/>
          <w:color w:val="000000" w:themeColor="text1"/>
          <w:sz w:val="13"/>
          <w:szCs w:val="13"/>
        </w:rPr>
        <w:t>Lat</w:t>
      </w:r>
      <w:r w:rsidRPr="00535937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er-onset AKI:</w:t>
      </w:r>
      <w:r>
        <w:rPr>
          <w:rFonts w:ascii="Times New Roman" w:hAnsi="Times New Roman" w:cs="Times New Roman"/>
          <w:b/>
          <w:color w:val="000000" w:themeColor="text1"/>
          <w:sz w:val="13"/>
          <w:szCs w:val="13"/>
        </w:rPr>
        <w:t xml:space="preserve"> </w:t>
      </w:r>
      <w:r>
        <w:rPr>
          <w:rFonts w:ascii="Times New Roman" w:eastAsia="宋体" w:hAnsi="Times New Roman" w:cs="Times New Roman"/>
          <w:b/>
          <w:sz w:val="13"/>
          <w:szCs w:val="13"/>
        </w:rPr>
        <w:t>q</w:t>
      </w:r>
      <w:r w:rsidRPr="009F0881">
        <w:rPr>
          <w:rFonts w:ascii="Times New Roman" w:eastAsia="宋体" w:hAnsi="Times New Roman" w:cs="Times New Roman"/>
          <w:b/>
          <w:sz w:val="13"/>
          <w:szCs w:val="13"/>
        </w:rPr>
        <w:t xml:space="preserve">uartile cut points for </w:t>
      </w:r>
      <w:r>
        <w:rPr>
          <w:rFonts w:ascii="Times New Roman" w:eastAsia="宋体" w:hAnsi="Times New Roman" w:cs="Times New Roman"/>
          <w:b/>
          <w:sz w:val="13"/>
          <w:szCs w:val="13"/>
        </w:rPr>
        <w:t xml:space="preserve">admission 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>seru</w:t>
      </w:r>
      <w:r w:rsidRPr="00BA1845">
        <w:rPr>
          <w:rFonts w:ascii="Times New Roman" w:hAnsi="Times New Roman" w:cs="Times New Roman"/>
          <w:b/>
          <w:kern w:val="0"/>
          <w:sz w:val="13"/>
          <w:szCs w:val="13"/>
        </w:rPr>
        <w:t>m glucose</w:t>
      </w:r>
      <w:r w:rsidRPr="00BA1845">
        <w:rPr>
          <w:rFonts w:ascii="Times New Roman" w:eastAsia="宋体" w:hAnsi="Times New Roman" w:cs="Times New Roman"/>
          <w:b/>
          <w:sz w:val="13"/>
          <w:szCs w:val="13"/>
        </w:rPr>
        <w:t xml:space="preserve"> wer</w:t>
      </w:r>
      <w:r>
        <w:rPr>
          <w:rFonts w:ascii="Times New Roman" w:hAnsi="Times New Roman" w:cs="Times New Roman"/>
          <w:b/>
          <w:color w:val="000000" w:themeColor="text1"/>
          <w:sz w:val="13"/>
          <w:szCs w:val="13"/>
        </w:rPr>
        <w:t>e 104.3</w:t>
      </w:r>
      <w:r w:rsidRPr="00BA1845">
        <w:rPr>
          <w:rFonts w:ascii="Times New Roman" w:hAnsi="Times New Roman" w:cs="Times New Roman"/>
          <w:b/>
          <w:color w:val="000000" w:themeColor="text1"/>
          <w:sz w:val="13"/>
          <w:szCs w:val="13"/>
        </w:rPr>
        <w:t xml:space="preserve"> mg/dl, </w:t>
      </w:r>
      <w:r>
        <w:rPr>
          <w:rFonts w:ascii="Times New Roman" w:hAnsi="Times New Roman" w:cs="Times New Roman"/>
          <w:b/>
          <w:color w:val="000000" w:themeColor="text1"/>
          <w:sz w:val="13"/>
          <w:szCs w:val="13"/>
        </w:rPr>
        <w:t>121.9</w:t>
      </w:r>
      <w:r w:rsidRPr="00BA1845">
        <w:rPr>
          <w:rFonts w:ascii="Times New Roman" w:hAnsi="Times New Roman" w:cs="Times New Roman"/>
          <w:b/>
          <w:color w:val="000000" w:themeColor="text1"/>
          <w:sz w:val="13"/>
          <w:szCs w:val="13"/>
        </w:rPr>
        <w:t xml:space="preserve"> mg/dl, and </w:t>
      </w:r>
      <w:r>
        <w:rPr>
          <w:rFonts w:ascii="Times New Roman" w:hAnsi="Times New Roman" w:cs="Times New Roman"/>
          <w:b/>
          <w:color w:val="000000" w:themeColor="text1"/>
          <w:sz w:val="13"/>
          <w:szCs w:val="13"/>
        </w:rPr>
        <w:t>148.5</w:t>
      </w:r>
      <w:r w:rsidRPr="00BA1845">
        <w:rPr>
          <w:rFonts w:ascii="Times New Roman" w:hAnsi="Times New Roman" w:cs="Times New Roman"/>
          <w:b/>
          <w:color w:val="000000" w:themeColor="text1"/>
          <w:sz w:val="13"/>
          <w:szCs w:val="13"/>
        </w:rPr>
        <w:t xml:space="preserve"> mg/dl.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sz w:val="13"/>
          <w:szCs w:val="13"/>
        </w:rPr>
      </w:pPr>
      <w:r w:rsidRPr="009F0881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 versus 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I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1.110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9F0881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267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>;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9F0881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 versus 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II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0.013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9F0881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990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; 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9F0881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 versus 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V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1.334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9F0881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182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; 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9F0881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I versus 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II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1.226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9F0881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220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; 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9F0881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I versus AUC of </w:t>
      </w:r>
      <w:r w:rsidRPr="009F088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 IV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0.029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9F0881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977</w:t>
      </w:r>
      <w:r w:rsidRPr="009F0881">
        <w:rPr>
          <w:rFonts w:ascii="Times New Roman" w:hAnsi="Times New Roman" w:cs="Times New Roman"/>
          <w:b/>
          <w:kern w:val="0"/>
          <w:sz w:val="13"/>
          <w:szCs w:val="13"/>
        </w:rPr>
        <w:t>;</w:t>
      </w:r>
    </w:p>
    <w:p w:rsidR="00B239D2" w:rsidRPr="009F0881" w:rsidRDefault="00B239D2" w:rsidP="00492CA8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CA4D90">
        <w:rPr>
          <w:rFonts w:ascii="Times New Roman" w:hAnsi="Times New Roman" w:cs="Times New Roman"/>
          <w:b/>
          <w:sz w:val="13"/>
          <w:szCs w:val="13"/>
        </w:rPr>
        <w:t xml:space="preserve">AUC of </w:t>
      </w:r>
      <w:r w:rsidRPr="00CA4D90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CA4D90">
        <w:rPr>
          <w:rFonts w:ascii="Times New Roman" w:hAnsi="Times New Roman" w:cs="Times New Roman"/>
          <w:b/>
          <w:kern w:val="0"/>
          <w:sz w:val="13"/>
          <w:szCs w:val="13"/>
        </w:rPr>
        <w:t xml:space="preserve"> III versus AUC of </w:t>
      </w:r>
      <w:r w:rsidRPr="00CA4D90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Quartile</w:t>
      </w:r>
      <w:r w:rsidRPr="00CA4D90">
        <w:rPr>
          <w:rFonts w:ascii="Times New Roman" w:hAnsi="Times New Roman" w:cs="Times New Roman"/>
          <w:b/>
          <w:kern w:val="0"/>
          <w:sz w:val="13"/>
          <w:szCs w:val="13"/>
        </w:rPr>
        <w:t xml:space="preserve"> IV, Z = 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>1.548</w:t>
      </w:r>
      <w:r w:rsidRPr="00CA4D90">
        <w:rPr>
          <w:rFonts w:ascii="Times New Roman" w:hAnsi="Times New Roman" w:cs="Times New Roman"/>
          <w:b/>
          <w:kern w:val="0"/>
          <w:sz w:val="13"/>
          <w:szCs w:val="13"/>
        </w:rPr>
        <w:t xml:space="preserve">, </w:t>
      </w:r>
      <w:r w:rsidRPr="00CA4D90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 = 0.122</w:t>
      </w:r>
      <w:r w:rsidRPr="00CA4D90">
        <w:rPr>
          <w:rFonts w:ascii="Times New Roman" w:hAnsi="Times New Roman" w:cs="Times New Roman"/>
          <w:b/>
          <w:kern w:val="0"/>
          <w:sz w:val="13"/>
          <w:szCs w:val="13"/>
        </w:rPr>
        <w:t>.</w:t>
      </w:r>
    </w:p>
    <w:p w:rsidR="00741901" w:rsidRPr="00B239D2" w:rsidRDefault="00741901" w:rsidP="00492CA8">
      <w:pPr>
        <w:rPr>
          <w:sz w:val="13"/>
          <w:szCs w:val="13"/>
        </w:rPr>
      </w:pPr>
    </w:p>
    <w:sectPr w:rsidR="00741901" w:rsidRPr="00B23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4C09" w:rsidRDefault="00F04C09" w:rsidP="00573B13">
      <w:r>
        <w:separator/>
      </w:r>
    </w:p>
  </w:endnote>
  <w:endnote w:type="continuationSeparator" w:id="0">
    <w:p w:rsidR="00F04C09" w:rsidRDefault="00F04C09" w:rsidP="00573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4C09" w:rsidRDefault="00F04C09" w:rsidP="00573B13">
      <w:r>
        <w:separator/>
      </w:r>
    </w:p>
  </w:footnote>
  <w:footnote w:type="continuationSeparator" w:id="0">
    <w:p w:rsidR="00F04C09" w:rsidRDefault="00F04C09" w:rsidP="00573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72F"/>
    <w:rsid w:val="00026BFB"/>
    <w:rsid w:val="00034C60"/>
    <w:rsid w:val="000360EE"/>
    <w:rsid w:val="00040BD6"/>
    <w:rsid w:val="00093D07"/>
    <w:rsid w:val="00096627"/>
    <w:rsid w:val="000A6AC5"/>
    <w:rsid w:val="000B57E9"/>
    <w:rsid w:val="000B70FE"/>
    <w:rsid w:val="000C615B"/>
    <w:rsid w:val="000C7B17"/>
    <w:rsid w:val="000D2CD5"/>
    <w:rsid w:val="000F29A3"/>
    <w:rsid w:val="000F4494"/>
    <w:rsid w:val="001008EF"/>
    <w:rsid w:val="00107813"/>
    <w:rsid w:val="00111A2D"/>
    <w:rsid w:val="00124538"/>
    <w:rsid w:val="00131140"/>
    <w:rsid w:val="001530F1"/>
    <w:rsid w:val="001563E9"/>
    <w:rsid w:val="00161AEE"/>
    <w:rsid w:val="0018098D"/>
    <w:rsid w:val="00193107"/>
    <w:rsid w:val="001940CB"/>
    <w:rsid w:val="001C2E85"/>
    <w:rsid w:val="001C4D32"/>
    <w:rsid w:val="001D251D"/>
    <w:rsid w:val="001E7D95"/>
    <w:rsid w:val="001F18BC"/>
    <w:rsid w:val="001F4121"/>
    <w:rsid w:val="001F7455"/>
    <w:rsid w:val="00202CBA"/>
    <w:rsid w:val="00202FC7"/>
    <w:rsid w:val="00223DF2"/>
    <w:rsid w:val="00231552"/>
    <w:rsid w:val="00236B64"/>
    <w:rsid w:val="002417ED"/>
    <w:rsid w:val="00243994"/>
    <w:rsid w:val="002539AA"/>
    <w:rsid w:val="00254208"/>
    <w:rsid w:val="002552B2"/>
    <w:rsid w:val="002604FC"/>
    <w:rsid w:val="002640B5"/>
    <w:rsid w:val="00272869"/>
    <w:rsid w:val="00280BDB"/>
    <w:rsid w:val="002A2ADB"/>
    <w:rsid w:val="002C1818"/>
    <w:rsid w:val="002C1FE6"/>
    <w:rsid w:val="002C7C4A"/>
    <w:rsid w:val="002F74B6"/>
    <w:rsid w:val="002F7690"/>
    <w:rsid w:val="00304F43"/>
    <w:rsid w:val="0031176A"/>
    <w:rsid w:val="0031289E"/>
    <w:rsid w:val="0031459D"/>
    <w:rsid w:val="003265B6"/>
    <w:rsid w:val="00330DE6"/>
    <w:rsid w:val="00346739"/>
    <w:rsid w:val="0035482A"/>
    <w:rsid w:val="00357117"/>
    <w:rsid w:val="00365871"/>
    <w:rsid w:val="0037698B"/>
    <w:rsid w:val="00396401"/>
    <w:rsid w:val="0039754D"/>
    <w:rsid w:val="003A12BA"/>
    <w:rsid w:val="003A2B00"/>
    <w:rsid w:val="003C31A4"/>
    <w:rsid w:val="003C5556"/>
    <w:rsid w:val="003D3655"/>
    <w:rsid w:val="00403BC1"/>
    <w:rsid w:val="00411B5B"/>
    <w:rsid w:val="00412B45"/>
    <w:rsid w:val="00421672"/>
    <w:rsid w:val="00427C7D"/>
    <w:rsid w:val="00427C97"/>
    <w:rsid w:val="00450BAF"/>
    <w:rsid w:val="00492CA8"/>
    <w:rsid w:val="004A2EE8"/>
    <w:rsid w:val="004B003A"/>
    <w:rsid w:val="004B3AC5"/>
    <w:rsid w:val="004B470D"/>
    <w:rsid w:val="004B60B2"/>
    <w:rsid w:val="004E49F4"/>
    <w:rsid w:val="004F0349"/>
    <w:rsid w:val="00515381"/>
    <w:rsid w:val="005270BC"/>
    <w:rsid w:val="00535937"/>
    <w:rsid w:val="00551451"/>
    <w:rsid w:val="0055692E"/>
    <w:rsid w:val="005569F5"/>
    <w:rsid w:val="005613A7"/>
    <w:rsid w:val="0056517B"/>
    <w:rsid w:val="00572196"/>
    <w:rsid w:val="00573B13"/>
    <w:rsid w:val="00586D10"/>
    <w:rsid w:val="005A25AF"/>
    <w:rsid w:val="005A3EF5"/>
    <w:rsid w:val="005B5AF3"/>
    <w:rsid w:val="005C2322"/>
    <w:rsid w:val="005C2461"/>
    <w:rsid w:val="005C3AB3"/>
    <w:rsid w:val="005D31A7"/>
    <w:rsid w:val="005D3250"/>
    <w:rsid w:val="005D58F0"/>
    <w:rsid w:val="00602C27"/>
    <w:rsid w:val="00610DC4"/>
    <w:rsid w:val="00647E98"/>
    <w:rsid w:val="006726DA"/>
    <w:rsid w:val="00684B4A"/>
    <w:rsid w:val="00691A08"/>
    <w:rsid w:val="00695C9C"/>
    <w:rsid w:val="00697849"/>
    <w:rsid w:val="006A1E2D"/>
    <w:rsid w:val="006A2CFF"/>
    <w:rsid w:val="006B2CA0"/>
    <w:rsid w:val="006D58CE"/>
    <w:rsid w:val="006F39B9"/>
    <w:rsid w:val="006F6852"/>
    <w:rsid w:val="007014F3"/>
    <w:rsid w:val="007061E6"/>
    <w:rsid w:val="007113DF"/>
    <w:rsid w:val="00713EDF"/>
    <w:rsid w:val="00722BF4"/>
    <w:rsid w:val="0072318F"/>
    <w:rsid w:val="00731A86"/>
    <w:rsid w:val="0073294A"/>
    <w:rsid w:val="00741901"/>
    <w:rsid w:val="00744B57"/>
    <w:rsid w:val="007560D5"/>
    <w:rsid w:val="0076247E"/>
    <w:rsid w:val="00762836"/>
    <w:rsid w:val="00766544"/>
    <w:rsid w:val="00766FA5"/>
    <w:rsid w:val="00792A6E"/>
    <w:rsid w:val="007945B1"/>
    <w:rsid w:val="00794A3A"/>
    <w:rsid w:val="007A7D22"/>
    <w:rsid w:val="007B5C66"/>
    <w:rsid w:val="007C44F0"/>
    <w:rsid w:val="007D6A12"/>
    <w:rsid w:val="00824E5E"/>
    <w:rsid w:val="008313BE"/>
    <w:rsid w:val="00857477"/>
    <w:rsid w:val="00865D17"/>
    <w:rsid w:val="0087226D"/>
    <w:rsid w:val="00886A20"/>
    <w:rsid w:val="008910DD"/>
    <w:rsid w:val="00892D1B"/>
    <w:rsid w:val="0089738B"/>
    <w:rsid w:val="008A0A9E"/>
    <w:rsid w:val="008A341A"/>
    <w:rsid w:val="008C350D"/>
    <w:rsid w:val="008C639E"/>
    <w:rsid w:val="008D4501"/>
    <w:rsid w:val="008E1D84"/>
    <w:rsid w:val="008F069A"/>
    <w:rsid w:val="008F33ED"/>
    <w:rsid w:val="0090385A"/>
    <w:rsid w:val="00925044"/>
    <w:rsid w:val="009306D2"/>
    <w:rsid w:val="00930D61"/>
    <w:rsid w:val="00932C71"/>
    <w:rsid w:val="00941595"/>
    <w:rsid w:val="00944C49"/>
    <w:rsid w:val="009554CE"/>
    <w:rsid w:val="009609E7"/>
    <w:rsid w:val="00972CE1"/>
    <w:rsid w:val="00975EED"/>
    <w:rsid w:val="009B4C5A"/>
    <w:rsid w:val="009D3B2D"/>
    <w:rsid w:val="009F0881"/>
    <w:rsid w:val="00A028D4"/>
    <w:rsid w:val="00A1195B"/>
    <w:rsid w:val="00A1566E"/>
    <w:rsid w:val="00A2679E"/>
    <w:rsid w:val="00A50F69"/>
    <w:rsid w:val="00A520FF"/>
    <w:rsid w:val="00A55124"/>
    <w:rsid w:val="00A556AB"/>
    <w:rsid w:val="00A576BE"/>
    <w:rsid w:val="00A734F2"/>
    <w:rsid w:val="00A75577"/>
    <w:rsid w:val="00A95B4E"/>
    <w:rsid w:val="00AA2181"/>
    <w:rsid w:val="00AB3A33"/>
    <w:rsid w:val="00AB4351"/>
    <w:rsid w:val="00AB5714"/>
    <w:rsid w:val="00AC271C"/>
    <w:rsid w:val="00AC549A"/>
    <w:rsid w:val="00AC6BD2"/>
    <w:rsid w:val="00AC6BD3"/>
    <w:rsid w:val="00AC7249"/>
    <w:rsid w:val="00AC7CF8"/>
    <w:rsid w:val="00AD0FA9"/>
    <w:rsid w:val="00AE2B27"/>
    <w:rsid w:val="00AF5FB6"/>
    <w:rsid w:val="00B000AB"/>
    <w:rsid w:val="00B1464A"/>
    <w:rsid w:val="00B239D2"/>
    <w:rsid w:val="00B3307C"/>
    <w:rsid w:val="00B46721"/>
    <w:rsid w:val="00B54E02"/>
    <w:rsid w:val="00B5506E"/>
    <w:rsid w:val="00B57BCD"/>
    <w:rsid w:val="00B95A1D"/>
    <w:rsid w:val="00BA1845"/>
    <w:rsid w:val="00BB6B19"/>
    <w:rsid w:val="00BD7B5A"/>
    <w:rsid w:val="00BE4016"/>
    <w:rsid w:val="00C05991"/>
    <w:rsid w:val="00C13B60"/>
    <w:rsid w:val="00C216AA"/>
    <w:rsid w:val="00C35DD6"/>
    <w:rsid w:val="00C5759E"/>
    <w:rsid w:val="00C57E6B"/>
    <w:rsid w:val="00C728E2"/>
    <w:rsid w:val="00C842CE"/>
    <w:rsid w:val="00CA2007"/>
    <w:rsid w:val="00CA4D90"/>
    <w:rsid w:val="00CA64D2"/>
    <w:rsid w:val="00CA74E6"/>
    <w:rsid w:val="00CC3F22"/>
    <w:rsid w:val="00CD634A"/>
    <w:rsid w:val="00CE0593"/>
    <w:rsid w:val="00CE1CCA"/>
    <w:rsid w:val="00CE272F"/>
    <w:rsid w:val="00CE7374"/>
    <w:rsid w:val="00D0188A"/>
    <w:rsid w:val="00D01929"/>
    <w:rsid w:val="00D0545D"/>
    <w:rsid w:val="00D0575A"/>
    <w:rsid w:val="00D123EB"/>
    <w:rsid w:val="00D17C3A"/>
    <w:rsid w:val="00D3233C"/>
    <w:rsid w:val="00D35931"/>
    <w:rsid w:val="00D50EB5"/>
    <w:rsid w:val="00D51C12"/>
    <w:rsid w:val="00D57D82"/>
    <w:rsid w:val="00D75E8D"/>
    <w:rsid w:val="00D76427"/>
    <w:rsid w:val="00D83AF7"/>
    <w:rsid w:val="00DA2FE6"/>
    <w:rsid w:val="00DC1534"/>
    <w:rsid w:val="00DC569B"/>
    <w:rsid w:val="00DE3A8C"/>
    <w:rsid w:val="00DF26CF"/>
    <w:rsid w:val="00DF3342"/>
    <w:rsid w:val="00DF58EB"/>
    <w:rsid w:val="00E03AA0"/>
    <w:rsid w:val="00E0648B"/>
    <w:rsid w:val="00E10797"/>
    <w:rsid w:val="00E1550B"/>
    <w:rsid w:val="00E26542"/>
    <w:rsid w:val="00E3113F"/>
    <w:rsid w:val="00E421F4"/>
    <w:rsid w:val="00E46E51"/>
    <w:rsid w:val="00E659FB"/>
    <w:rsid w:val="00E82309"/>
    <w:rsid w:val="00E8470D"/>
    <w:rsid w:val="00E9172D"/>
    <w:rsid w:val="00EC4765"/>
    <w:rsid w:val="00EC781A"/>
    <w:rsid w:val="00ED07C7"/>
    <w:rsid w:val="00ED5BE1"/>
    <w:rsid w:val="00EF187F"/>
    <w:rsid w:val="00F02934"/>
    <w:rsid w:val="00F03559"/>
    <w:rsid w:val="00F04A80"/>
    <w:rsid w:val="00F04C09"/>
    <w:rsid w:val="00F122DF"/>
    <w:rsid w:val="00F13102"/>
    <w:rsid w:val="00F167C5"/>
    <w:rsid w:val="00F17CDB"/>
    <w:rsid w:val="00F27B28"/>
    <w:rsid w:val="00F357E6"/>
    <w:rsid w:val="00F554D0"/>
    <w:rsid w:val="00F602C8"/>
    <w:rsid w:val="00F71A04"/>
    <w:rsid w:val="00F87AC2"/>
    <w:rsid w:val="00F9437E"/>
    <w:rsid w:val="00FB583F"/>
    <w:rsid w:val="00FC31CC"/>
    <w:rsid w:val="00FF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CC63C8-15E2-4B15-A46C-8D318F1EB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3B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3B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3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3B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4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ccudeng</cp:lastModifiedBy>
  <cp:revision>207</cp:revision>
  <dcterms:created xsi:type="dcterms:W3CDTF">2017-04-07T02:23:00Z</dcterms:created>
  <dcterms:modified xsi:type="dcterms:W3CDTF">2018-12-28T08:29:00Z</dcterms:modified>
</cp:coreProperties>
</file>